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B62B" w14:textId="77777777" w:rsidR="00305AC8" w:rsidRPr="00305AC8" w:rsidRDefault="00305AC8" w:rsidP="00305A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05AC8">
        <w:rPr>
          <w:rFonts w:ascii="Times New Roman" w:hAnsi="Times New Roman" w:cs="Times New Roman"/>
          <w:sz w:val="24"/>
          <w:szCs w:val="28"/>
        </w:rPr>
        <w:t>Medline search strategy:</w:t>
      </w:r>
    </w:p>
    <w:p w14:paraId="53E63E13" w14:textId="77777777" w:rsidR="00305AC8" w:rsidRPr="00305AC8" w:rsidRDefault="00305AC8" w:rsidP="00305A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05AC8">
        <w:rPr>
          <w:rFonts w:ascii="Times New Roman" w:hAnsi="Times New Roman" w:cs="Times New Roman"/>
          <w:sz w:val="24"/>
          <w:szCs w:val="28"/>
        </w:rPr>
        <w:t>((((((("Platelet Rich Plasma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Plasma, Platelet-Rich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Platelet-rich Plasma Gel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PRP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Platelet-Rich Plasma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) AND (("Diabetic Foot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(((((("Foot Ulcer, Diabetic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Feet, Diabetic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Diabetic foot ulcer wounds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Diabetic Feet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Diabetic foot ulcer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AND "Diabetic foot Wound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)) AND (("Randomized Controlled Trial"[Publication Type]) OR (("Randomized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 OR "Placebo"[</w:t>
      </w:r>
      <w:proofErr w:type="spellStart"/>
      <w:r w:rsidRPr="00305AC8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05AC8">
        <w:rPr>
          <w:rFonts w:ascii="Times New Roman" w:hAnsi="Times New Roman" w:cs="Times New Roman"/>
          <w:sz w:val="24"/>
          <w:szCs w:val="28"/>
        </w:rPr>
        <w:t xml:space="preserve"> Terms])).</w:t>
      </w:r>
    </w:p>
    <w:p w14:paraId="42E8506C" w14:textId="77777777" w:rsidR="00305AC8" w:rsidRPr="00305AC8" w:rsidRDefault="00305AC8" w:rsidP="00305A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562054A" w14:textId="77777777" w:rsidR="00305AC8" w:rsidRPr="00305AC8" w:rsidRDefault="00305AC8" w:rsidP="00305A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05AC8">
        <w:rPr>
          <w:rFonts w:ascii="Times New Roman" w:hAnsi="Times New Roman" w:cs="Times New Roman"/>
          <w:sz w:val="24"/>
          <w:szCs w:val="28"/>
        </w:rPr>
        <w:t>EMBASE search strategy:</w:t>
      </w:r>
    </w:p>
    <w:p w14:paraId="0370F9C2" w14:textId="7C71E1B6" w:rsidR="008271A4" w:rsidRPr="00305AC8" w:rsidRDefault="00305AC8" w:rsidP="00305A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05AC8">
        <w:rPr>
          <w:rFonts w:ascii="Times New Roman" w:hAnsi="Times New Roman" w:cs="Times New Roman"/>
          <w:sz w:val="24"/>
          <w:szCs w:val="28"/>
        </w:rPr>
        <w:t>((((((('Platelet Rich Plasma'/exp) OR 'Plasma, Platelet-Rich'/exp) OR 'Platelet-rich Plasma Gel'/exp) OR 'PRP'/exp) OR 'Platelet-Rich Plasma'/exp)) AND (('Diabetic Foot'/exp) OR (((((('Foot Ulcer, Diabetic'/exp) OR 'Feet, Diabetic'/exp) OR 'diabetic foot ulcer wounds'/exp) OR 'Diabetic Feet'/exp) OR 'Diabetic foot ulcer'/exp) AND 'Diabetic foot Wound'/exp))) AND (('Randomized Controlled Trial'/exp) OR (('Randomized'/exp) OR 'Placebo'/exp)).</w:t>
      </w:r>
    </w:p>
    <w:sectPr w:rsidR="008271A4" w:rsidRPr="00305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777B" w14:textId="77777777" w:rsidR="00305AC8" w:rsidRDefault="00305AC8" w:rsidP="00305AC8">
      <w:r>
        <w:separator/>
      </w:r>
    </w:p>
  </w:endnote>
  <w:endnote w:type="continuationSeparator" w:id="0">
    <w:p w14:paraId="6153966A" w14:textId="77777777" w:rsidR="00305AC8" w:rsidRDefault="00305AC8" w:rsidP="0030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D8770" w14:textId="77777777" w:rsidR="00305AC8" w:rsidRDefault="00305AC8" w:rsidP="00305AC8">
      <w:r>
        <w:separator/>
      </w:r>
    </w:p>
  </w:footnote>
  <w:footnote w:type="continuationSeparator" w:id="0">
    <w:p w14:paraId="0AE97EFC" w14:textId="77777777" w:rsidR="00305AC8" w:rsidRDefault="00305AC8" w:rsidP="0030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49"/>
    <w:rsid w:val="00290F49"/>
    <w:rsid w:val="00305AC8"/>
    <w:rsid w:val="0082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ACC27"/>
  <w15:chartTrackingRefBased/>
  <w15:docId w15:val="{2B738DE8-8E43-4206-8621-67255B57B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A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智卓</dc:creator>
  <cp:keywords/>
  <dc:description/>
  <cp:lastModifiedBy>李智卓</cp:lastModifiedBy>
  <cp:revision>2</cp:revision>
  <dcterms:created xsi:type="dcterms:W3CDTF">2023-05-07T13:25:00Z</dcterms:created>
  <dcterms:modified xsi:type="dcterms:W3CDTF">2023-05-07T13:26:00Z</dcterms:modified>
</cp:coreProperties>
</file>